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340"/>
        <w:gridCol w:w="2335"/>
      </w:tblGrid>
      <w:tr w:rsidR="007C794B" w14:paraId="2FF628FB" w14:textId="77777777" w:rsidTr="00952FBB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B01B66" w14:textId="77777777" w:rsidR="007C794B" w:rsidRPr="001D060F" w:rsidRDefault="007C794B" w:rsidP="006479B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4F17E29C" w14:textId="77777777" w:rsidR="007C794B" w:rsidRPr="001D060F" w:rsidRDefault="007C794B" w:rsidP="006479B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060F">
              <w:rPr>
                <w:rFonts w:cstheme="minorHAnsi"/>
                <w:b/>
                <w:bCs/>
                <w:sz w:val="24"/>
                <w:szCs w:val="24"/>
              </w:rPr>
              <w:t>Homepage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625D4A3E" w14:textId="77777777" w:rsidR="007C794B" w:rsidRPr="001D060F" w:rsidRDefault="007C794B" w:rsidP="006479B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060F">
              <w:rPr>
                <w:rFonts w:cstheme="minorHAnsi"/>
                <w:b/>
                <w:bCs/>
                <w:sz w:val="24"/>
                <w:szCs w:val="24"/>
              </w:rPr>
              <w:t>All pages</w:t>
            </w:r>
          </w:p>
        </w:tc>
      </w:tr>
      <w:tr w:rsidR="007C794B" w14:paraId="6D239819" w14:textId="77777777" w:rsidTr="00952FBB">
        <w:tc>
          <w:tcPr>
            <w:tcW w:w="4675" w:type="dxa"/>
            <w:tcBorders>
              <w:top w:val="single" w:sz="4" w:space="0" w:color="auto"/>
            </w:tcBorders>
          </w:tcPr>
          <w:p w14:paraId="118EF3B6" w14:textId="77777777" w:rsidR="007C794B" w:rsidRPr="001D060F" w:rsidRDefault="007C794B" w:rsidP="006479B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060F">
              <w:rPr>
                <w:rFonts w:cstheme="minorHAnsi"/>
                <w:b/>
                <w:bCs/>
                <w:sz w:val="24"/>
                <w:szCs w:val="24"/>
              </w:rPr>
              <w:t>No climate change reference, no webinar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4284E61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517F">
              <w:t>200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0953C119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F64E9">
              <w:t>536</w:t>
            </w:r>
          </w:p>
        </w:tc>
      </w:tr>
      <w:tr w:rsidR="007C794B" w14:paraId="1E1EF383" w14:textId="77777777" w:rsidTr="006479B1">
        <w:tc>
          <w:tcPr>
            <w:tcW w:w="4675" w:type="dxa"/>
          </w:tcPr>
          <w:p w14:paraId="098EE3E2" w14:textId="77777777" w:rsidR="007C794B" w:rsidRPr="001D060F" w:rsidRDefault="007C794B" w:rsidP="006479B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060F">
              <w:rPr>
                <w:rFonts w:cstheme="minorHAnsi"/>
                <w:b/>
                <w:bCs/>
                <w:sz w:val="24"/>
                <w:szCs w:val="24"/>
              </w:rPr>
              <w:t>Climate change reference, no webinar</w:t>
            </w:r>
          </w:p>
        </w:tc>
        <w:tc>
          <w:tcPr>
            <w:tcW w:w="2340" w:type="dxa"/>
          </w:tcPr>
          <w:p w14:paraId="49C8FEB0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517F">
              <w:t>188</w:t>
            </w:r>
          </w:p>
        </w:tc>
        <w:tc>
          <w:tcPr>
            <w:tcW w:w="2335" w:type="dxa"/>
          </w:tcPr>
          <w:p w14:paraId="3EDF7882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F64E9">
              <w:t>538</w:t>
            </w:r>
          </w:p>
        </w:tc>
      </w:tr>
      <w:tr w:rsidR="007C794B" w14:paraId="259E0A50" w14:textId="77777777" w:rsidTr="006479B1">
        <w:tc>
          <w:tcPr>
            <w:tcW w:w="4675" w:type="dxa"/>
          </w:tcPr>
          <w:p w14:paraId="2470ABBA" w14:textId="77777777" w:rsidR="007C794B" w:rsidRPr="001D060F" w:rsidRDefault="007C794B" w:rsidP="006479B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060F">
              <w:rPr>
                <w:rFonts w:cstheme="minorHAnsi"/>
                <w:b/>
                <w:bCs/>
                <w:sz w:val="24"/>
                <w:szCs w:val="24"/>
              </w:rPr>
              <w:t>No climate change reference, webinar</w:t>
            </w:r>
          </w:p>
        </w:tc>
        <w:tc>
          <w:tcPr>
            <w:tcW w:w="2340" w:type="dxa"/>
          </w:tcPr>
          <w:p w14:paraId="1178CED2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517F">
              <w:t>196</w:t>
            </w:r>
          </w:p>
        </w:tc>
        <w:tc>
          <w:tcPr>
            <w:tcW w:w="2335" w:type="dxa"/>
          </w:tcPr>
          <w:p w14:paraId="62A3165E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F64E9">
              <w:t>572</w:t>
            </w:r>
          </w:p>
        </w:tc>
      </w:tr>
      <w:tr w:rsidR="007C794B" w14:paraId="20A266BB" w14:textId="77777777" w:rsidTr="006479B1">
        <w:tc>
          <w:tcPr>
            <w:tcW w:w="4675" w:type="dxa"/>
          </w:tcPr>
          <w:p w14:paraId="3AFE63B3" w14:textId="77777777" w:rsidR="007C794B" w:rsidRPr="001D060F" w:rsidRDefault="007C794B" w:rsidP="006479B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060F">
              <w:rPr>
                <w:rFonts w:cstheme="minorHAnsi"/>
                <w:b/>
                <w:bCs/>
                <w:sz w:val="24"/>
                <w:szCs w:val="24"/>
              </w:rPr>
              <w:t>Climate change reference, webinar</w:t>
            </w:r>
          </w:p>
        </w:tc>
        <w:tc>
          <w:tcPr>
            <w:tcW w:w="2340" w:type="dxa"/>
          </w:tcPr>
          <w:p w14:paraId="4C438C30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517F">
              <w:t>196</w:t>
            </w:r>
          </w:p>
        </w:tc>
        <w:tc>
          <w:tcPr>
            <w:tcW w:w="2335" w:type="dxa"/>
          </w:tcPr>
          <w:p w14:paraId="5665F630" w14:textId="77777777" w:rsidR="007C794B" w:rsidRPr="001D060F" w:rsidRDefault="007C794B" w:rsidP="006479B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F64E9">
              <w:t>590</w:t>
            </w:r>
          </w:p>
        </w:tc>
      </w:tr>
    </w:tbl>
    <w:p w14:paraId="66E710A1" w14:textId="77777777" w:rsidR="003B1BCB" w:rsidRDefault="00952FBB"/>
    <w:sectPr w:rsidR="003B1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94B"/>
    <w:rsid w:val="001B79C5"/>
    <w:rsid w:val="007C794B"/>
    <w:rsid w:val="00952FBB"/>
    <w:rsid w:val="009F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9775D"/>
  <w15:chartTrackingRefBased/>
  <w15:docId w15:val="{C09B589D-F6FD-409E-8CED-25379BB17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eiselman</dc:creator>
  <cp:keywords/>
  <dc:description/>
  <cp:lastModifiedBy>Ben Meiselman</cp:lastModifiedBy>
  <cp:revision>2</cp:revision>
  <dcterms:created xsi:type="dcterms:W3CDTF">2021-06-21T15:42:00Z</dcterms:created>
  <dcterms:modified xsi:type="dcterms:W3CDTF">2021-06-21T15:48:00Z</dcterms:modified>
</cp:coreProperties>
</file>